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FDA" w:rsidRPr="002D5896" w:rsidRDefault="002A0FDA" w:rsidP="002A0FD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A0FDA" w:rsidRPr="002D5896" w:rsidRDefault="002A0FDA" w:rsidP="002A0FD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A0FDA" w:rsidRPr="002D5896" w:rsidRDefault="002A0FDA" w:rsidP="002A0FD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D589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99D256" wp14:editId="6A26EE81">
            <wp:extent cx="5976639" cy="4054079"/>
            <wp:effectExtent l="0" t="0" r="5080" b="3810"/>
            <wp:docPr id="30" name="Imagen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bol21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6992" cy="4061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0FDA" w:rsidRPr="002D5896" w:rsidRDefault="002A0FDA" w:rsidP="002A0FD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A0FDA" w:rsidRDefault="002A0FDA" w:rsidP="002A0FD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2A0FDA" w:rsidRPr="002D5896" w:rsidRDefault="002A0FDA" w:rsidP="002A0FD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D589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D5896">
        <w:rPr>
          <w:rFonts w:ascii="Times New Roman" w:hAnsi="Times New Roman" w:cs="Times New Roman"/>
          <w:b/>
          <w:sz w:val="24"/>
          <w:szCs w:val="24"/>
        </w:rPr>
        <w:t xml:space="preserve"> Fig 2.</w:t>
      </w:r>
      <w:r w:rsidRPr="002D5896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2A0FDA" w:rsidRPr="002D5896" w:rsidRDefault="002A0FDA" w:rsidP="002A0FD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A0FDA" w:rsidRPr="002D5896" w:rsidRDefault="002A0FDA" w:rsidP="002A0FD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A0FDA" w:rsidRPr="002D5896" w:rsidRDefault="002A0FDA" w:rsidP="002A0FD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A0FDA" w:rsidRPr="002D5896" w:rsidRDefault="002A0FDA" w:rsidP="002A0FD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A0FDA" w:rsidRPr="002D5896" w:rsidRDefault="002A0FDA" w:rsidP="002A0FD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A0FDA" w:rsidRDefault="002A0FDA" w:rsidP="002A0FD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2A0FDA" w:rsidSect="007831BA">
      <w:pgSz w:w="12240" w:h="15840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FDA"/>
    <w:rsid w:val="001F79D9"/>
    <w:rsid w:val="002A0FDA"/>
    <w:rsid w:val="00F31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FDA"/>
    <w:pPr>
      <w:spacing w:line="360" w:lineRule="auto"/>
      <w:ind w:firstLine="567"/>
      <w:jc w:val="both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A0FDA"/>
  </w:style>
  <w:style w:type="paragraph" w:styleId="BalloonText">
    <w:name w:val="Balloon Text"/>
    <w:basedOn w:val="Normal"/>
    <w:link w:val="BalloonTextChar"/>
    <w:uiPriority w:val="99"/>
    <w:semiHidden/>
    <w:unhideWhenUsed/>
    <w:rsid w:val="00F31E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E81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FDA"/>
    <w:pPr>
      <w:spacing w:line="360" w:lineRule="auto"/>
      <w:ind w:firstLine="567"/>
      <w:jc w:val="both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A0FDA"/>
  </w:style>
  <w:style w:type="paragraph" w:styleId="BalloonText">
    <w:name w:val="Balloon Text"/>
    <w:basedOn w:val="Normal"/>
    <w:link w:val="BalloonTextChar"/>
    <w:uiPriority w:val="99"/>
    <w:semiHidden/>
    <w:unhideWhenUsed/>
    <w:rsid w:val="00F31E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E8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1</Characters>
  <Application>Microsoft Office Word</Application>
  <DocSecurity>0</DocSecurity>
  <Lines>1</Lines>
  <Paragraphs>1</Paragraphs>
  <ScaleCrop>false</ScaleCrop>
  <Company/>
  <LinksUpToDate>false</LinksUpToDate>
  <CharactersWithSpaces>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Manikandan R</cp:lastModifiedBy>
  <cp:revision>2</cp:revision>
  <dcterms:created xsi:type="dcterms:W3CDTF">2020-03-31T02:32:00Z</dcterms:created>
  <dcterms:modified xsi:type="dcterms:W3CDTF">2020-06-10T16:04:00Z</dcterms:modified>
</cp:coreProperties>
</file>